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D83CEC" w14:textId="3A1C65FE" w:rsidR="009A4C0B" w:rsidRPr="009A4C0B" w:rsidRDefault="009A4C0B" w:rsidP="009A4C0B">
      <w:pPr>
        <w:rPr>
          <w:rFonts w:ascii="Calibri" w:eastAsia="Calibri" w:hAnsi="Calibri" w:cs="Times New Roman"/>
          <w:kern w:val="0"/>
          <w:lang w:val="en-US"/>
          <w14:ligatures w14:val="none"/>
        </w:rPr>
        <w:sectPr w:rsidR="009A4C0B" w:rsidRPr="009A4C0B" w:rsidSect="009A4C0B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raster"/>
        <w:tblpPr w:leftFromText="141" w:rightFromText="141" w:vertAnchor="page" w:horzAnchor="margin" w:tblpXSpec="center" w:tblpY="2176"/>
        <w:tblW w:w="14394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60"/>
        <w:gridCol w:w="6235"/>
        <w:gridCol w:w="377"/>
        <w:gridCol w:w="377"/>
        <w:gridCol w:w="377"/>
        <w:gridCol w:w="377"/>
        <w:gridCol w:w="377"/>
        <w:gridCol w:w="377"/>
        <w:gridCol w:w="377"/>
        <w:gridCol w:w="377"/>
        <w:gridCol w:w="377"/>
        <w:gridCol w:w="458"/>
        <w:gridCol w:w="458"/>
        <w:gridCol w:w="458"/>
        <w:gridCol w:w="458"/>
        <w:gridCol w:w="458"/>
        <w:gridCol w:w="458"/>
        <w:gridCol w:w="458"/>
      </w:tblGrid>
      <w:tr w:rsidR="009A4C0B" w:rsidRPr="009A4C0B" w14:paraId="6C0ED1A7" w14:textId="77777777" w:rsidTr="00960D12">
        <w:tc>
          <w:tcPr>
            <w:tcW w:w="7795" w:type="dxa"/>
            <w:gridSpan w:val="2"/>
            <w:tcBorders>
              <w:top w:val="nil"/>
              <w:left w:val="nil"/>
            </w:tcBorders>
          </w:tcPr>
          <w:p w14:paraId="0FA61DE0" w14:textId="77777777" w:rsidR="009A4C0B" w:rsidRPr="009A4C0B" w:rsidRDefault="009A4C0B" w:rsidP="009A4C0B">
            <w:pPr>
              <w:jc w:val="center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Times New Roman"/>
                <w:b/>
                <w:bCs/>
                <w:lang w:val="en-US"/>
              </w:rPr>
              <w:br w:type="page"/>
            </w:r>
          </w:p>
        </w:tc>
        <w:tc>
          <w:tcPr>
            <w:tcW w:w="6599" w:type="dxa"/>
            <w:gridSpan w:val="16"/>
          </w:tcPr>
          <w:p w14:paraId="72D4E2D4" w14:textId="77777777" w:rsidR="009A4C0B" w:rsidRPr="009A4C0B" w:rsidRDefault="009A4C0B" w:rsidP="009A4C0B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/>
              </w:rPr>
              <w:t>Consultation number</w:t>
            </w:r>
            <w:r w:rsidRPr="009A4C0B">
              <w:rPr>
                <w:rFonts w:ascii="Calibri" w:eastAsia="Calibri" w:hAnsi="Calibri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9A4C0B" w:rsidRPr="009A4C0B" w14:paraId="749AA150" w14:textId="77777777" w:rsidTr="00960D12">
        <w:tc>
          <w:tcPr>
            <w:tcW w:w="1560" w:type="dxa"/>
          </w:tcPr>
          <w:p w14:paraId="0F8DF094" w14:textId="77777777" w:rsidR="009A4C0B" w:rsidRPr="009A4C0B" w:rsidRDefault="009A4C0B" w:rsidP="009A4C0B">
            <w:pPr>
              <w:rPr>
                <w:rFonts w:ascii="Calibri" w:eastAsia="Calibri" w:hAnsi="Calibri" w:cs="Times New Roman"/>
                <w:sz w:val="16"/>
                <w:szCs w:val="16"/>
                <w:vertAlign w:val="superscript"/>
                <w:lang w:val="en-US"/>
              </w:rPr>
            </w:pPr>
            <w:r w:rsidRPr="009A4C0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Theme</w:t>
            </w:r>
          </w:p>
        </w:tc>
        <w:tc>
          <w:tcPr>
            <w:tcW w:w="6235" w:type="dxa"/>
          </w:tcPr>
          <w:p w14:paraId="53530973" w14:textId="77777777" w:rsidR="009A4C0B" w:rsidRPr="009A4C0B" w:rsidRDefault="009A4C0B" w:rsidP="009A4C0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377" w:type="dxa"/>
          </w:tcPr>
          <w:p w14:paraId="339E56A5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377" w:type="dxa"/>
          </w:tcPr>
          <w:p w14:paraId="5C6ED7EC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</w:t>
            </w:r>
          </w:p>
        </w:tc>
        <w:tc>
          <w:tcPr>
            <w:tcW w:w="377" w:type="dxa"/>
          </w:tcPr>
          <w:p w14:paraId="235E6CBA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</w:t>
            </w:r>
          </w:p>
        </w:tc>
        <w:tc>
          <w:tcPr>
            <w:tcW w:w="377" w:type="dxa"/>
          </w:tcPr>
          <w:p w14:paraId="787DD5F0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</w:t>
            </w:r>
          </w:p>
        </w:tc>
        <w:tc>
          <w:tcPr>
            <w:tcW w:w="377" w:type="dxa"/>
          </w:tcPr>
          <w:p w14:paraId="0E854523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</w:t>
            </w:r>
          </w:p>
        </w:tc>
        <w:tc>
          <w:tcPr>
            <w:tcW w:w="377" w:type="dxa"/>
          </w:tcPr>
          <w:p w14:paraId="29BA0763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</w:t>
            </w:r>
          </w:p>
        </w:tc>
        <w:tc>
          <w:tcPr>
            <w:tcW w:w="377" w:type="dxa"/>
          </w:tcPr>
          <w:p w14:paraId="60BA393B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</w:t>
            </w:r>
          </w:p>
        </w:tc>
        <w:tc>
          <w:tcPr>
            <w:tcW w:w="377" w:type="dxa"/>
          </w:tcPr>
          <w:p w14:paraId="63326539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</w:t>
            </w:r>
          </w:p>
        </w:tc>
        <w:tc>
          <w:tcPr>
            <w:tcW w:w="377" w:type="dxa"/>
          </w:tcPr>
          <w:p w14:paraId="1F621EEA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9</w:t>
            </w:r>
          </w:p>
        </w:tc>
        <w:tc>
          <w:tcPr>
            <w:tcW w:w="458" w:type="dxa"/>
          </w:tcPr>
          <w:p w14:paraId="1248BD5E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0</w:t>
            </w:r>
          </w:p>
        </w:tc>
        <w:tc>
          <w:tcPr>
            <w:tcW w:w="458" w:type="dxa"/>
          </w:tcPr>
          <w:p w14:paraId="0B958822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1</w:t>
            </w:r>
          </w:p>
        </w:tc>
        <w:tc>
          <w:tcPr>
            <w:tcW w:w="458" w:type="dxa"/>
          </w:tcPr>
          <w:p w14:paraId="029430AF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2</w:t>
            </w:r>
          </w:p>
        </w:tc>
        <w:tc>
          <w:tcPr>
            <w:tcW w:w="458" w:type="dxa"/>
          </w:tcPr>
          <w:p w14:paraId="0A1C631F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3</w:t>
            </w:r>
          </w:p>
        </w:tc>
        <w:tc>
          <w:tcPr>
            <w:tcW w:w="458" w:type="dxa"/>
          </w:tcPr>
          <w:p w14:paraId="7E1362EB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4</w:t>
            </w:r>
          </w:p>
        </w:tc>
        <w:tc>
          <w:tcPr>
            <w:tcW w:w="458" w:type="dxa"/>
          </w:tcPr>
          <w:p w14:paraId="48C6CD38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5</w:t>
            </w:r>
          </w:p>
        </w:tc>
        <w:tc>
          <w:tcPr>
            <w:tcW w:w="458" w:type="dxa"/>
          </w:tcPr>
          <w:p w14:paraId="0DBBB1A4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6</w:t>
            </w:r>
          </w:p>
        </w:tc>
      </w:tr>
      <w:tr w:rsidR="009A4C0B" w:rsidRPr="009A4C0B" w14:paraId="02C6D2E3" w14:textId="77777777" w:rsidTr="009A4C0B">
        <w:tc>
          <w:tcPr>
            <w:tcW w:w="1560" w:type="dxa"/>
            <w:vMerge w:val="restart"/>
          </w:tcPr>
          <w:p w14:paraId="6B2B77DD" w14:textId="77777777" w:rsidR="009A4C0B" w:rsidRPr="009A4C0B" w:rsidRDefault="009A4C0B" w:rsidP="009A4C0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1. The medical oncologist is balancing between hope and realism</w:t>
            </w:r>
          </w:p>
          <w:p w14:paraId="7DA25896" w14:textId="77777777" w:rsidR="009A4C0B" w:rsidRPr="009A4C0B" w:rsidRDefault="009A4C0B" w:rsidP="009A4C0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235" w:type="dxa"/>
          </w:tcPr>
          <w:p w14:paraId="582D63B5" w14:textId="77777777" w:rsidR="009A4C0B" w:rsidRPr="009A4C0B" w:rsidRDefault="009A4C0B" w:rsidP="009A4C0B">
            <w:pPr>
              <w:numPr>
                <w:ilvl w:val="1"/>
                <w:numId w:val="1"/>
              </w:numPr>
              <w:contextualSpacing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The medical oncologist presents bad news positively</w:t>
            </w:r>
          </w:p>
        </w:tc>
        <w:tc>
          <w:tcPr>
            <w:tcW w:w="377" w:type="dxa"/>
            <w:shd w:val="clear" w:color="auto" w:fill="7F7F7F"/>
          </w:tcPr>
          <w:p w14:paraId="60570246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04FF2A60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4C094A6A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1B789E6D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7D626DDF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441DFFA5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4DE52BB1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6BC9FB77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3EC10016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0D2D2F93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1986DD3E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65E247E5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34ED1B1F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07364291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47A46108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082B5E21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9A4C0B" w:rsidRPr="009A4C0B" w14:paraId="78E07BB7" w14:textId="77777777" w:rsidTr="009A4C0B">
        <w:tc>
          <w:tcPr>
            <w:tcW w:w="1560" w:type="dxa"/>
            <w:vMerge/>
          </w:tcPr>
          <w:p w14:paraId="2094F91A" w14:textId="77777777" w:rsidR="009A4C0B" w:rsidRPr="009A4C0B" w:rsidRDefault="009A4C0B" w:rsidP="009A4C0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235" w:type="dxa"/>
          </w:tcPr>
          <w:p w14:paraId="0E251B7D" w14:textId="77777777" w:rsidR="009A4C0B" w:rsidRPr="009A4C0B" w:rsidRDefault="009A4C0B" w:rsidP="009A4C0B">
            <w:pPr>
              <w:numPr>
                <w:ilvl w:val="1"/>
                <w:numId w:val="1"/>
              </w:numPr>
              <w:contextualSpacing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The medical oncologist provides the option of anticancer treatment (even if it contradicts own insights)</w:t>
            </w:r>
          </w:p>
        </w:tc>
        <w:tc>
          <w:tcPr>
            <w:tcW w:w="377" w:type="dxa"/>
          </w:tcPr>
          <w:p w14:paraId="409C4800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46830DAD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2CB09258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0CEB1469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317ABCD6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4CAB3C87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603DD843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3F9E7EA5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3E6D66E5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061128B3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5B5315C5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1D770FFE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7BAD4C8D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425EAFCA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458AA7E2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73575839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9A4C0B" w:rsidRPr="009A4C0B" w14:paraId="5D2F369B" w14:textId="77777777" w:rsidTr="009A4C0B">
        <w:tc>
          <w:tcPr>
            <w:tcW w:w="1560" w:type="dxa"/>
            <w:vMerge/>
          </w:tcPr>
          <w:p w14:paraId="56F702CE" w14:textId="77777777" w:rsidR="009A4C0B" w:rsidRPr="009A4C0B" w:rsidRDefault="009A4C0B" w:rsidP="009A4C0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235" w:type="dxa"/>
          </w:tcPr>
          <w:p w14:paraId="5D338541" w14:textId="77777777" w:rsidR="009A4C0B" w:rsidRPr="009A4C0B" w:rsidRDefault="009A4C0B" w:rsidP="009A4C0B">
            <w:pPr>
              <w:numPr>
                <w:ilvl w:val="1"/>
                <w:numId w:val="1"/>
              </w:numPr>
              <w:contextualSpacing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The medical oncologist responds positively to the patient’s negative emotion</w:t>
            </w:r>
          </w:p>
        </w:tc>
        <w:tc>
          <w:tcPr>
            <w:tcW w:w="377" w:type="dxa"/>
          </w:tcPr>
          <w:p w14:paraId="1C8C0873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432CE497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2C4A5344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3A692C73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6FDAFBF6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3F00F172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223B7D9B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5F4E58F5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5BB78AF1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2B5A1485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39D20B68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4A0C6D7F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59D17D5F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54C3965A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6E6BE9A9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3CEFF8F9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9A4C0B" w:rsidRPr="009A4C0B" w14:paraId="1180C521" w14:textId="77777777" w:rsidTr="009A4C0B">
        <w:tc>
          <w:tcPr>
            <w:tcW w:w="1560" w:type="dxa"/>
            <w:vMerge/>
          </w:tcPr>
          <w:p w14:paraId="774EC374" w14:textId="77777777" w:rsidR="009A4C0B" w:rsidRPr="009A4C0B" w:rsidRDefault="009A4C0B" w:rsidP="009A4C0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235" w:type="dxa"/>
          </w:tcPr>
          <w:p w14:paraId="23AD2F9B" w14:textId="77777777" w:rsidR="009A4C0B" w:rsidRPr="009A4C0B" w:rsidRDefault="009A4C0B" w:rsidP="009A4C0B">
            <w:pPr>
              <w:numPr>
                <w:ilvl w:val="1"/>
                <w:numId w:val="1"/>
              </w:numPr>
              <w:contextualSpacing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The medical oncologist and patient jointly navigate expectations</w:t>
            </w:r>
          </w:p>
        </w:tc>
        <w:tc>
          <w:tcPr>
            <w:tcW w:w="377" w:type="dxa"/>
          </w:tcPr>
          <w:p w14:paraId="46080787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3D15A50D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0269C9DB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2F7179C7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2F598902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18E9E7AC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60697212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484A0C68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5BCAD2E3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0F0937E4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6FB1EF1B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182ED160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57231F5F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797774FF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76D053A5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3125C845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9A4C0B" w:rsidRPr="009A4C0B" w14:paraId="0CF8E98D" w14:textId="77777777" w:rsidTr="009A4C0B">
        <w:tc>
          <w:tcPr>
            <w:tcW w:w="1560" w:type="dxa"/>
            <w:vMerge w:val="restart"/>
          </w:tcPr>
          <w:p w14:paraId="14173019" w14:textId="77777777" w:rsidR="009A4C0B" w:rsidRPr="009A4C0B" w:rsidRDefault="009A4C0B" w:rsidP="009A4C0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. There is little room for bad news</w:t>
            </w:r>
          </w:p>
        </w:tc>
        <w:tc>
          <w:tcPr>
            <w:tcW w:w="6235" w:type="dxa"/>
          </w:tcPr>
          <w:p w14:paraId="589CEFE5" w14:textId="77777777" w:rsidR="009A4C0B" w:rsidRPr="009A4C0B" w:rsidRDefault="009A4C0B" w:rsidP="009A4C0B">
            <w:pPr>
              <w:numPr>
                <w:ilvl w:val="1"/>
                <w:numId w:val="2"/>
              </w:numPr>
              <w:contextualSpacing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fter discussing bad news, the medical oncologist and patient abruptly change the subject</w:t>
            </w:r>
          </w:p>
        </w:tc>
        <w:tc>
          <w:tcPr>
            <w:tcW w:w="377" w:type="dxa"/>
            <w:shd w:val="clear" w:color="auto" w:fill="7F7F7F"/>
          </w:tcPr>
          <w:p w14:paraId="17AC029B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3CECA2B1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5D2A247C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34C68E20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40473CBD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07F1F3B5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681F2072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0D2CB060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06770920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1FA5D796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384C497E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61AC42DC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288DD4D4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642A99DD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515D8CC0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0CED76F2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9A4C0B" w:rsidRPr="009A4C0B" w14:paraId="3B69BE38" w14:textId="77777777" w:rsidTr="009A4C0B">
        <w:tc>
          <w:tcPr>
            <w:tcW w:w="1560" w:type="dxa"/>
            <w:vMerge/>
          </w:tcPr>
          <w:p w14:paraId="44246C36" w14:textId="77777777" w:rsidR="009A4C0B" w:rsidRPr="009A4C0B" w:rsidRDefault="009A4C0B" w:rsidP="009A4C0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235" w:type="dxa"/>
          </w:tcPr>
          <w:p w14:paraId="445830FA" w14:textId="77777777" w:rsidR="009A4C0B" w:rsidRPr="009A4C0B" w:rsidRDefault="009A4C0B" w:rsidP="009A4C0B">
            <w:pPr>
              <w:numPr>
                <w:ilvl w:val="1"/>
                <w:numId w:val="2"/>
              </w:numPr>
              <w:contextualSpacing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The medical oncologist does not acknowledge the patient’s negative emotions</w:t>
            </w:r>
          </w:p>
        </w:tc>
        <w:tc>
          <w:tcPr>
            <w:tcW w:w="377" w:type="dxa"/>
          </w:tcPr>
          <w:p w14:paraId="065BCD1A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0AD80F9A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1DDB406B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7F43088E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49AC3EEC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6FF6D001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6A96A242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2FDBAD65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1997D95B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717A2D7B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772FB513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7C42A198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233E42A0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268EB816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4C38F42A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3FFBD6BC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9A4C0B" w:rsidRPr="009A4C0B" w14:paraId="03209B1D" w14:textId="77777777" w:rsidTr="009A4C0B">
        <w:tc>
          <w:tcPr>
            <w:tcW w:w="1560" w:type="dxa"/>
            <w:vMerge/>
          </w:tcPr>
          <w:p w14:paraId="62B32E9A" w14:textId="77777777" w:rsidR="009A4C0B" w:rsidRPr="009A4C0B" w:rsidRDefault="009A4C0B" w:rsidP="009A4C0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235" w:type="dxa"/>
          </w:tcPr>
          <w:p w14:paraId="0F0FB5FF" w14:textId="77777777" w:rsidR="009A4C0B" w:rsidRPr="009A4C0B" w:rsidRDefault="009A4C0B" w:rsidP="009A4C0B">
            <w:pPr>
              <w:numPr>
                <w:ilvl w:val="1"/>
                <w:numId w:val="2"/>
              </w:numPr>
              <w:contextualSpacing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The language used by the medical oncologist masks bad news</w:t>
            </w:r>
          </w:p>
        </w:tc>
        <w:tc>
          <w:tcPr>
            <w:tcW w:w="377" w:type="dxa"/>
            <w:shd w:val="clear" w:color="auto" w:fill="7F7F7F"/>
          </w:tcPr>
          <w:p w14:paraId="68C5A843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01D50E20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658B97CC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374B5377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5FCDCB5A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74FF34B4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7D95C4A3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75A5AD1A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6FEEC371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35CCAFC7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08802429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36F7FB95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627B4FEE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2FB63E45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7D7FAA9D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25C1492A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9A4C0B" w:rsidRPr="009A4C0B" w14:paraId="211B4F32" w14:textId="77777777" w:rsidTr="009A4C0B">
        <w:tc>
          <w:tcPr>
            <w:tcW w:w="1560" w:type="dxa"/>
            <w:vMerge/>
          </w:tcPr>
          <w:p w14:paraId="14EB6C9F" w14:textId="77777777" w:rsidR="009A4C0B" w:rsidRPr="009A4C0B" w:rsidRDefault="009A4C0B" w:rsidP="009A4C0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235" w:type="dxa"/>
          </w:tcPr>
          <w:p w14:paraId="26B2D560" w14:textId="77777777" w:rsidR="009A4C0B" w:rsidRPr="009A4C0B" w:rsidRDefault="009A4C0B" w:rsidP="009A4C0B">
            <w:pPr>
              <w:numPr>
                <w:ilvl w:val="1"/>
                <w:numId w:val="2"/>
              </w:numPr>
              <w:contextualSpacing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The patient doesn’t understand the medical oncologist's message due to indirect communication</w:t>
            </w:r>
          </w:p>
        </w:tc>
        <w:tc>
          <w:tcPr>
            <w:tcW w:w="377" w:type="dxa"/>
          </w:tcPr>
          <w:p w14:paraId="35B0848A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4FD9729B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640E814B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1B83040C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0C3F061F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68DA8ADB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230DEB39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6805A041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3AE1C072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01A09F4C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0A0BDDD6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044A0934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274FC02F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398C9451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6122C353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0DAC2BDC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9A4C0B" w:rsidRPr="009A4C0B" w14:paraId="0BDE4C60" w14:textId="77777777" w:rsidTr="009A4C0B">
        <w:tc>
          <w:tcPr>
            <w:tcW w:w="1560" w:type="dxa"/>
            <w:vMerge w:val="restart"/>
          </w:tcPr>
          <w:p w14:paraId="2FB9F473" w14:textId="77777777" w:rsidR="009A4C0B" w:rsidRPr="009A4C0B" w:rsidRDefault="009A4C0B" w:rsidP="009A4C0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. The medical oncologist's medical perspective is leading in medical decision-making</w:t>
            </w:r>
          </w:p>
        </w:tc>
        <w:tc>
          <w:tcPr>
            <w:tcW w:w="6235" w:type="dxa"/>
          </w:tcPr>
          <w:p w14:paraId="0BE3BDF7" w14:textId="77777777" w:rsidR="009A4C0B" w:rsidRPr="009A4C0B" w:rsidRDefault="009A4C0B" w:rsidP="009A4C0B">
            <w:pPr>
              <w:numPr>
                <w:ilvl w:val="1"/>
                <w:numId w:val="3"/>
              </w:numPr>
              <w:contextualSpacing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The medical oncologist’s and patient’s perspectives </w:t>
            </w:r>
            <w:proofErr w:type="gramStart"/>
            <w:r w:rsidRPr="009A4C0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differ:</w:t>
            </w:r>
            <w:proofErr w:type="gramEnd"/>
            <w:r w:rsidRPr="009A4C0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medical vs non-medical</w:t>
            </w:r>
          </w:p>
        </w:tc>
        <w:tc>
          <w:tcPr>
            <w:tcW w:w="377" w:type="dxa"/>
            <w:shd w:val="clear" w:color="auto" w:fill="7F7F7F"/>
          </w:tcPr>
          <w:p w14:paraId="3AFB6C92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5A80ED96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1F277773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481E3617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4A0DFCDA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15AA11A3" w14:textId="77777777" w:rsidR="009A4C0B" w:rsidRPr="009A4C0B" w:rsidRDefault="009A4C0B" w:rsidP="009A4C0B">
            <w:pPr>
              <w:jc w:val="both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387356E8" w14:textId="77777777" w:rsidR="009A4C0B" w:rsidRPr="009A4C0B" w:rsidRDefault="009A4C0B" w:rsidP="009A4C0B">
            <w:pPr>
              <w:jc w:val="both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3BD9E111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309C1A66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6FAD90FF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70A06D96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55990382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6A288158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2EF6F51F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53266C2B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04109986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9A4C0B" w:rsidRPr="009A4C0B" w14:paraId="6EC09991" w14:textId="77777777" w:rsidTr="009A4C0B">
        <w:tc>
          <w:tcPr>
            <w:tcW w:w="1560" w:type="dxa"/>
            <w:vMerge/>
          </w:tcPr>
          <w:p w14:paraId="6A24B62B" w14:textId="77777777" w:rsidR="009A4C0B" w:rsidRPr="009A4C0B" w:rsidRDefault="009A4C0B" w:rsidP="009A4C0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235" w:type="dxa"/>
          </w:tcPr>
          <w:p w14:paraId="1D6D91C6" w14:textId="77777777" w:rsidR="009A4C0B" w:rsidRPr="009A4C0B" w:rsidRDefault="009A4C0B" w:rsidP="009A4C0B">
            <w:pPr>
              <w:numPr>
                <w:ilvl w:val="1"/>
                <w:numId w:val="3"/>
              </w:numPr>
              <w:contextualSpacing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The medical oncologist and patient do not discuss the patient's context in relation to decision-making</w:t>
            </w:r>
          </w:p>
        </w:tc>
        <w:tc>
          <w:tcPr>
            <w:tcW w:w="377" w:type="dxa"/>
            <w:shd w:val="clear" w:color="auto" w:fill="7F7F7F"/>
          </w:tcPr>
          <w:p w14:paraId="0F7E1FF7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749D01B2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465707FE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13DA7EB5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403B9AA7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49A8DBA6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6DFF471E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7558459A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567320F3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19C3FBCC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0E9F7BB5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175983E2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60252042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0B5375CC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1BDAC337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327FDFFC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9A4C0B" w:rsidRPr="009A4C0B" w14:paraId="1F6617A0" w14:textId="77777777" w:rsidTr="009A4C0B">
        <w:tc>
          <w:tcPr>
            <w:tcW w:w="1560" w:type="dxa"/>
            <w:vMerge/>
          </w:tcPr>
          <w:p w14:paraId="6DD03367" w14:textId="77777777" w:rsidR="009A4C0B" w:rsidRPr="009A4C0B" w:rsidRDefault="009A4C0B" w:rsidP="009A4C0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235" w:type="dxa"/>
          </w:tcPr>
          <w:p w14:paraId="6750EDA0" w14:textId="77777777" w:rsidR="009A4C0B" w:rsidRPr="009A4C0B" w:rsidRDefault="009A4C0B" w:rsidP="009A4C0B">
            <w:pPr>
              <w:numPr>
                <w:ilvl w:val="1"/>
                <w:numId w:val="3"/>
              </w:numPr>
              <w:contextualSpacing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The medical oncologist leads decision-making</w:t>
            </w:r>
          </w:p>
        </w:tc>
        <w:tc>
          <w:tcPr>
            <w:tcW w:w="377" w:type="dxa"/>
            <w:shd w:val="clear" w:color="auto" w:fill="7F7F7F"/>
          </w:tcPr>
          <w:p w14:paraId="26B91308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251BCFB5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36FC1644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7FEEFB6D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0E3084CE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76637E37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61EE0AB3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041D65A6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76D14501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55511DF0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23F673A7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40BFA3FC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1302DDFB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700A9B15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61EC579C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42E9D390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9A4C0B" w:rsidRPr="009A4C0B" w14:paraId="3F0EDADC" w14:textId="77777777" w:rsidTr="009A4C0B">
        <w:tc>
          <w:tcPr>
            <w:tcW w:w="1560" w:type="dxa"/>
            <w:vMerge/>
          </w:tcPr>
          <w:p w14:paraId="2AA52693" w14:textId="77777777" w:rsidR="009A4C0B" w:rsidRPr="009A4C0B" w:rsidRDefault="009A4C0B" w:rsidP="009A4C0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235" w:type="dxa"/>
          </w:tcPr>
          <w:p w14:paraId="1CC599E4" w14:textId="77777777" w:rsidR="009A4C0B" w:rsidRPr="009A4C0B" w:rsidRDefault="009A4C0B" w:rsidP="009A4C0B">
            <w:pPr>
              <w:numPr>
                <w:ilvl w:val="1"/>
                <w:numId w:val="3"/>
              </w:numPr>
              <w:contextualSpacing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The patient is willing to be involved in the decision-making</w:t>
            </w:r>
          </w:p>
        </w:tc>
        <w:tc>
          <w:tcPr>
            <w:tcW w:w="377" w:type="dxa"/>
            <w:shd w:val="clear" w:color="auto" w:fill="7F7F7F"/>
          </w:tcPr>
          <w:p w14:paraId="63AD740D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104A07B8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0316CE07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1CEA8E27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6D5C3D11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069FB049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373AA4C8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5FD05257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55F3AA99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7FE484FF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7CCF2D88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3312C733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7270AEB0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67EA9ADC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2E43CCC1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7A12D1FD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9A4C0B" w:rsidRPr="009A4C0B" w14:paraId="20CAF193" w14:textId="77777777" w:rsidTr="009A4C0B">
        <w:trPr>
          <w:trHeight w:val="111"/>
        </w:trPr>
        <w:tc>
          <w:tcPr>
            <w:tcW w:w="1560" w:type="dxa"/>
            <w:vMerge w:val="restart"/>
          </w:tcPr>
          <w:p w14:paraId="37EEFED1" w14:textId="77777777" w:rsidR="009A4C0B" w:rsidRPr="009A4C0B" w:rsidRDefault="009A4C0B" w:rsidP="009A4C0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. The patient and medical oncologist have a shared focus on anticancer treatment</w:t>
            </w:r>
          </w:p>
        </w:tc>
        <w:tc>
          <w:tcPr>
            <w:tcW w:w="6235" w:type="dxa"/>
          </w:tcPr>
          <w:p w14:paraId="66B26A0C" w14:textId="77777777" w:rsidR="009A4C0B" w:rsidRPr="009A4C0B" w:rsidRDefault="009A4C0B" w:rsidP="009A4C0B">
            <w:pPr>
              <w:numPr>
                <w:ilvl w:val="1"/>
                <w:numId w:val="4"/>
              </w:numPr>
              <w:contextualSpacing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The medical oncologist and patient reinforce each other's focus on anticancer treatment</w:t>
            </w:r>
          </w:p>
        </w:tc>
        <w:tc>
          <w:tcPr>
            <w:tcW w:w="377" w:type="dxa"/>
            <w:shd w:val="clear" w:color="auto" w:fill="7F7F7F"/>
          </w:tcPr>
          <w:p w14:paraId="659B2B32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0CD4F908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61624F8B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139264B6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722E4C17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752A1479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6A606B8D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100AFB55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1058B011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35673AE4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544B17F1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5FE24D98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07C7A048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105C9864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4B4EEA93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2D89F6B9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9A4C0B" w:rsidRPr="009A4C0B" w14:paraId="1DE4F1A9" w14:textId="77777777" w:rsidTr="009A4C0B">
        <w:tc>
          <w:tcPr>
            <w:tcW w:w="1560" w:type="dxa"/>
            <w:vMerge/>
          </w:tcPr>
          <w:p w14:paraId="24A24A21" w14:textId="77777777" w:rsidR="009A4C0B" w:rsidRPr="009A4C0B" w:rsidRDefault="009A4C0B" w:rsidP="009A4C0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235" w:type="dxa"/>
          </w:tcPr>
          <w:p w14:paraId="01029089" w14:textId="77777777" w:rsidR="009A4C0B" w:rsidRPr="009A4C0B" w:rsidRDefault="009A4C0B" w:rsidP="009A4C0B">
            <w:pPr>
              <w:numPr>
                <w:ilvl w:val="1"/>
                <w:numId w:val="4"/>
              </w:numPr>
              <w:contextualSpacing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The medical oncologist and patient attest to the positive effect of anticancer treatment on disease progression</w:t>
            </w:r>
          </w:p>
        </w:tc>
        <w:tc>
          <w:tcPr>
            <w:tcW w:w="377" w:type="dxa"/>
            <w:shd w:val="clear" w:color="auto" w:fill="7F7F7F"/>
          </w:tcPr>
          <w:p w14:paraId="5A6F8241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02E4D115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1F35CCED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6E035FB6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127BC221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30D32CF4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307052A0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shd w:val="clear" w:color="auto" w:fill="7F7F7F"/>
          </w:tcPr>
          <w:p w14:paraId="601E90A0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</w:tcPr>
          <w:p w14:paraId="0F9F356D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69D14E44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1DB48556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316BE6AC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137D1154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shd w:val="clear" w:color="auto" w:fill="7F7F7F"/>
          </w:tcPr>
          <w:p w14:paraId="400E89E0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08CC1F5C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</w:tcPr>
          <w:p w14:paraId="19DBBCC1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9A4C0B" w:rsidRPr="009A4C0B" w14:paraId="7E49D22A" w14:textId="77777777" w:rsidTr="009A4C0B"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7317A70D" w14:textId="77777777" w:rsidR="009A4C0B" w:rsidRPr="009A4C0B" w:rsidRDefault="009A4C0B" w:rsidP="009A4C0B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235" w:type="dxa"/>
            <w:tcBorders>
              <w:bottom w:val="single" w:sz="4" w:space="0" w:color="auto"/>
            </w:tcBorders>
          </w:tcPr>
          <w:p w14:paraId="6D708293" w14:textId="77777777" w:rsidR="009A4C0B" w:rsidRPr="009A4C0B" w:rsidRDefault="009A4C0B" w:rsidP="009A4C0B">
            <w:pPr>
              <w:numPr>
                <w:ilvl w:val="1"/>
                <w:numId w:val="4"/>
              </w:numPr>
              <w:contextualSpacing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The medical oncologist and patient or their close ones try to convince each other of the value of undergoing/continuing treatment in case of medical oncologist’s doubts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104E2E20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224C4AAF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63D9D2DF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367B90CD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3D6ECF81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5F1B6932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399F7B21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36438445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tcBorders>
              <w:bottom w:val="single" w:sz="4" w:space="0" w:color="auto"/>
            </w:tcBorders>
            <w:shd w:val="clear" w:color="auto" w:fill="7F7F7F"/>
          </w:tcPr>
          <w:p w14:paraId="57361864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tcBorders>
              <w:bottom w:val="single" w:sz="4" w:space="0" w:color="auto"/>
            </w:tcBorders>
          </w:tcPr>
          <w:p w14:paraId="51529F8D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tcBorders>
              <w:bottom w:val="single" w:sz="4" w:space="0" w:color="auto"/>
            </w:tcBorders>
          </w:tcPr>
          <w:p w14:paraId="69BFBB4A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tcBorders>
              <w:bottom w:val="single" w:sz="4" w:space="0" w:color="auto"/>
            </w:tcBorders>
          </w:tcPr>
          <w:p w14:paraId="7B80E244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tcBorders>
              <w:bottom w:val="single" w:sz="4" w:space="0" w:color="auto"/>
            </w:tcBorders>
          </w:tcPr>
          <w:p w14:paraId="1A75497C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tcBorders>
              <w:bottom w:val="single" w:sz="4" w:space="0" w:color="auto"/>
            </w:tcBorders>
          </w:tcPr>
          <w:p w14:paraId="2090DA6A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tcBorders>
              <w:bottom w:val="single" w:sz="4" w:space="0" w:color="auto"/>
            </w:tcBorders>
          </w:tcPr>
          <w:p w14:paraId="7017C91B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58" w:type="dxa"/>
            <w:tcBorders>
              <w:bottom w:val="single" w:sz="4" w:space="0" w:color="auto"/>
            </w:tcBorders>
          </w:tcPr>
          <w:p w14:paraId="5B8AFE47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9A4C0B" w:rsidRPr="009A4C0B" w14:paraId="63694969" w14:textId="77777777" w:rsidTr="00960D12">
        <w:tc>
          <w:tcPr>
            <w:tcW w:w="14394" w:type="dxa"/>
            <w:gridSpan w:val="18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10966E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US"/>
              </w:rPr>
              <w:t>1</w:t>
            </w:r>
            <w:r w:rsidRPr="009A4C0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Themes and categories correspond to the codebook (see Supplementary 6). </w:t>
            </w:r>
          </w:p>
          <w:p w14:paraId="2467FFDC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US"/>
              </w:rPr>
              <w:t>2</w:t>
            </w:r>
            <w:r w:rsidRPr="009A4C0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We audio-recorded 16 consultations involving 16 patients, 8 medical oncologists and 2 medical oncology fellows. </w:t>
            </w:r>
          </w:p>
          <w:p w14:paraId="44CF652D" w14:textId="77777777" w:rsidR="009A4C0B" w:rsidRPr="009A4C0B" w:rsidRDefault="009A4C0B" w:rsidP="009A4C0B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A4C0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Filled cells indicate presence across consultations, while open cells indicate absence. </w:t>
            </w:r>
          </w:p>
        </w:tc>
      </w:tr>
    </w:tbl>
    <w:p w14:paraId="593227B8" w14:textId="77777777" w:rsidR="009A4C0B" w:rsidRPr="009A4C0B" w:rsidRDefault="009A4C0B" w:rsidP="009A4C0B">
      <w:pPr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  <w:sectPr w:rsidR="009A4C0B" w:rsidRPr="009A4C0B" w:rsidSect="009A4C0B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9A4C0B"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  <w:t>Supplementary 3 Theme and category</w:t>
      </w:r>
      <w:r w:rsidRPr="009A4C0B">
        <w:rPr>
          <w:rFonts w:ascii="Calibri" w:eastAsia="Calibri" w:hAnsi="Calibri" w:cs="Times New Roman"/>
          <w:b/>
          <w:bCs/>
          <w:kern w:val="0"/>
          <w:vertAlign w:val="superscript"/>
          <w:lang w:val="en-US"/>
          <w14:ligatures w14:val="none"/>
        </w:rPr>
        <w:t>1</w:t>
      </w:r>
      <w:r w:rsidRPr="009A4C0B"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  <w:t xml:space="preserve"> presence across consultations</w:t>
      </w:r>
    </w:p>
    <w:p w14:paraId="742AB13B" w14:textId="77777777" w:rsidR="009A4C0B" w:rsidRPr="009A4C0B" w:rsidRDefault="009A4C0B" w:rsidP="009A4C0B">
      <w:pPr>
        <w:spacing w:after="0" w:line="480" w:lineRule="auto"/>
        <w:jc w:val="both"/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583A9564" w14:textId="77777777" w:rsidR="0088339F" w:rsidRPr="009A4C0B" w:rsidRDefault="0088339F">
      <w:pPr>
        <w:rPr>
          <w:lang w:val="en-US"/>
        </w:rPr>
      </w:pPr>
    </w:p>
    <w:sectPr w:rsidR="0088339F" w:rsidRPr="009A4C0B" w:rsidSect="009A4C0B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5D429E"/>
    <w:multiLevelType w:val="multilevel"/>
    <w:tmpl w:val="E1923DD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C146AAF"/>
    <w:multiLevelType w:val="multilevel"/>
    <w:tmpl w:val="F3DAA19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743C75AA"/>
    <w:multiLevelType w:val="multilevel"/>
    <w:tmpl w:val="8482F2E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782C6F58"/>
    <w:multiLevelType w:val="multilevel"/>
    <w:tmpl w:val="A238CF9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80760081">
    <w:abstractNumId w:val="3"/>
  </w:num>
  <w:num w:numId="2" w16cid:durableId="613637188">
    <w:abstractNumId w:val="2"/>
  </w:num>
  <w:num w:numId="3" w16cid:durableId="1408260421">
    <w:abstractNumId w:val="0"/>
  </w:num>
  <w:num w:numId="4" w16cid:durableId="20718758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721"/>
    <w:rsid w:val="0006628D"/>
    <w:rsid w:val="006E22BD"/>
    <w:rsid w:val="007B5C8E"/>
    <w:rsid w:val="00814721"/>
    <w:rsid w:val="0088339F"/>
    <w:rsid w:val="009A4C0B"/>
    <w:rsid w:val="00CB566D"/>
    <w:rsid w:val="00D41506"/>
    <w:rsid w:val="00F16B83"/>
    <w:rsid w:val="00F91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CEDBB5"/>
  <w15:chartTrackingRefBased/>
  <w15:docId w15:val="{5528700A-9021-4846-975E-414EF7455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8147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147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147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147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147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147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147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147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147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147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147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147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14721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14721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14721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14721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14721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1472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147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147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147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147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147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814721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1472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81472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147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14721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14721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9A4C0B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5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mers, Daisy</dc:creator>
  <cp:keywords/>
  <dc:description/>
  <cp:lastModifiedBy>Ermers, Daisy</cp:lastModifiedBy>
  <cp:revision>3</cp:revision>
  <dcterms:created xsi:type="dcterms:W3CDTF">2026-03-17T13:16:00Z</dcterms:created>
  <dcterms:modified xsi:type="dcterms:W3CDTF">2026-03-17T13:23:00Z</dcterms:modified>
</cp:coreProperties>
</file>